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25587D" w14:textId="316960C4" w:rsidR="009A6E1B" w:rsidRPr="004148B2" w:rsidRDefault="009A6E1B" w:rsidP="009A6E1B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able S6</w:t>
      </w:r>
      <w:r w:rsidRPr="004148B2">
        <w:rPr>
          <w:sz w:val="16"/>
          <w:szCs w:val="16"/>
          <w:lang w:val="en-GB"/>
        </w:rPr>
        <w:t xml:space="preserve"> – </w:t>
      </w:r>
      <w:r>
        <w:rPr>
          <w:sz w:val="16"/>
          <w:szCs w:val="16"/>
          <w:lang w:val="en-GB"/>
        </w:rPr>
        <w:t>Presence of s</w:t>
      </w:r>
      <w:r w:rsidRPr="004148B2">
        <w:rPr>
          <w:sz w:val="16"/>
          <w:szCs w:val="16"/>
          <w:lang w:val="en-GB"/>
        </w:rPr>
        <w:t xml:space="preserve">picules referred to different genera or </w:t>
      </w:r>
      <w:proofErr w:type="spellStart"/>
      <w:r w:rsidRPr="004148B2">
        <w:rPr>
          <w:sz w:val="16"/>
          <w:szCs w:val="16"/>
          <w:lang w:val="en-GB"/>
        </w:rPr>
        <w:t>su</w:t>
      </w:r>
      <w:r>
        <w:rPr>
          <w:sz w:val="16"/>
          <w:szCs w:val="16"/>
          <w:lang w:val="en-GB"/>
        </w:rPr>
        <w:t>pergeneric</w:t>
      </w:r>
      <w:proofErr w:type="spellEnd"/>
      <w:r>
        <w:rPr>
          <w:sz w:val="16"/>
          <w:szCs w:val="16"/>
          <w:lang w:val="en-GB"/>
        </w:rPr>
        <w:t xml:space="preserve"> taxa in core sample 5</w:t>
      </w:r>
      <w:bookmarkStart w:id="0" w:name="_GoBack"/>
      <w:bookmarkEnd w:id="0"/>
    </w:p>
    <w:p w14:paraId="69049F34" w14:textId="77777777" w:rsidR="00A85C3A" w:rsidRPr="000B6F80" w:rsidRDefault="009A6E1B">
      <w:pPr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2"/>
        <w:gridCol w:w="1816"/>
        <w:gridCol w:w="983"/>
        <w:gridCol w:w="981"/>
        <w:gridCol w:w="981"/>
        <w:gridCol w:w="868"/>
        <w:gridCol w:w="981"/>
      </w:tblGrid>
      <w:tr w:rsidR="005E3550" w:rsidRPr="000B6F80" w14:paraId="1BD58254" w14:textId="77777777" w:rsidTr="000A14F4">
        <w:trPr>
          <w:trHeight w:val="180"/>
        </w:trPr>
        <w:tc>
          <w:tcPr>
            <w:tcW w:w="1618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C8852" w14:textId="77777777" w:rsidR="005E3550" w:rsidRPr="00D31650" w:rsidRDefault="005E3550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proofErr w:type="spellStart"/>
            <w:r w:rsidRPr="00D31650">
              <w:rPr>
                <w:rFonts w:eastAsia="Times New Roman"/>
                <w:b/>
                <w:color w:val="000000"/>
                <w:sz w:val="12"/>
                <w:szCs w:val="12"/>
              </w:rPr>
              <w:t>Sponge</w:t>
            </w:r>
            <w:proofErr w:type="spellEnd"/>
            <w:r w:rsidRPr="00D31650">
              <w:rPr>
                <w:rFonts w:eastAsia="Times New Roman"/>
                <w:b/>
                <w:color w:val="000000"/>
                <w:sz w:val="12"/>
                <w:szCs w:val="12"/>
              </w:rPr>
              <w:t xml:space="preserve"> taxa</w:t>
            </w:r>
          </w:p>
        </w:tc>
        <w:tc>
          <w:tcPr>
            <w:tcW w:w="92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6AA5A" w14:textId="77777777" w:rsidR="005E3550" w:rsidRPr="00D316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D316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Growth</w:t>
            </w:r>
            <w:proofErr w:type="spellEnd"/>
            <w:r w:rsidRPr="00D316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pattern</w:t>
            </w:r>
          </w:p>
        </w:tc>
        <w:tc>
          <w:tcPr>
            <w:tcW w:w="245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1FC35" w14:textId="77777777" w:rsidR="005E3550" w:rsidRPr="000B6F80" w:rsidRDefault="00D316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0B6F80">
              <w:rPr>
                <w:rFonts w:eastAsia="Times New Roman"/>
                <w:b/>
                <w:color w:val="000000"/>
                <w:sz w:val="12"/>
                <w:szCs w:val="12"/>
                <w:lang w:val="en-GB"/>
              </w:rPr>
              <w:t>Distance from the basal rock (cm)/</w:t>
            </w:r>
            <w:r w:rsidRPr="000B6F80">
              <w:rPr>
                <w:b/>
                <w:sz w:val="12"/>
                <w:szCs w:val="12"/>
                <w:lang w:val="en-GB"/>
              </w:rPr>
              <w:t xml:space="preserve"> Calibrated radiocarbon ages (YBP)</w:t>
            </w:r>
          </w:p>
        </w:tc>
      </w:tr>
      <w:tr w:rsidR="005E3550" w:rsidRPr="00D31650" w14:paraId="096CBBDE" w14:textId="77777777" w:rsidTr="000A14F4">
        <w:trPr>
          <w:trHeight w:val="180"/>
        </w:trPr>
        <w:tc>
          <w:tcPr>
            <w:tcW w:w="1618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9AC4" w14:textId="77777777" w:rsidR="005E3550" w:rsidRPr="000B6F80" w:rsidRDefault="005E3550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92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51A2" w14:textId="77777777" w:rsidR="005E3550" w:rsidRPr="000B6F8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B7410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0-3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07D34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3-6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0033D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6-9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922B7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-12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57B02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2-15</w:t>
            </w:r>
          </w:p>
        </w:tc>
      </w:tr>
      <w:tr w:rsidR="005E3550" w:rsidRPr="00D31650" w14:paraId="5176C627" w14:textId="77777777" w:rsidTr="000A14F4">
        <w:trPr>
          <w:trHeight w:val="180"/>
        </w:trPr>
        <w:tc>
          <w:tcPr>
            <w:tcW w:w="1618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F9B5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92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683A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39E1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color w:val="000000"/>
                <w:sz w:val="12"/>
                <w:szCs w:val="12"/>
              </w:rPr>
              <w:t>1974 ± 65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7183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color w:val="000000"/>
                <w:sz w:val="12"/>
                <w:szCs w:val="12"/>
              </w:rPr>
              <w:t>3442 ± 55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9A69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color w:val="000000"/>
                <w:sz w:val="12"/>
                <w:szCs w:val="12"/>
              </w:rPr>
              <w:t>2422 ± 8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9699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color w:val="000000"/>
                <w:sz w:val="12"/>
                <w:szCs w:val="12"/>
              </w:rPr>
              <w:t>871 ± 55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2726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color w:val="000000"/>
                <w:sz w:val="12"/>
                <w:szCs w:val="12"/>
              </w:rPr>
              <w:t>3104 ± 75</w:t>
            </w:r>
          </w:p>
        </w:tc>
      </w:tr>
      <w:tr w:rsidR="005E3550" w:rsidRPr="005E3550" w14:paraId="0149AA6C" w14:textId="77777777" w:rsidTr="000A14F4">
        <w:trPr>
          <w:trHeight w:val="180"/>
        </w:trPr>
        <w:tc>
          <w:tcPr>
            <w:tcW w:w="1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CAED8" w14:textId="77777777" w:rsidR="005E3550" w:rsidRPr="005E3550" w:rsidRDefault="005E3550" w:rsidP="000A14F4">
            <w:pPr>
              <w:rPr>
                <w:rFonts w:eastAsia="Times New Roman"/>
                <w:color w:val="141413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b/>
                <w:bCs/>
                <w:color w:val="141413"/>
                <w:sz w:val="12"/>
                <w:szCs w:val="12"/>
              </w:rPr>
              <w:t>Subclass</w:t>
            </w:r>
            <w:proofErr w:type="spellEnd"/>
            <w:r w:rsidRPr="005E3550">
              <w:rPr>
                <w:rFonts w:eastAsia="Times New Roman"/>
                <w:color w:val="141413"/>
                <w:sz w:val="12"/>
                <w:szCs w:val="12"/>
              </w:rPr>
              <w:t xml:space="preserve"> </w:t>
            </w:r>
            <w:proofErr w:type="spellStart"/>
            <w:r w:rsidRPr="005E3550">
              <w:rPr>
                <w:rFonts w:eastAsia="Times New Roman"/>
                <w:color w:val="141413"/>
                <w:sz w:val="12"/>
                <w:szCs w:val="12"/>
              </w:rPr>
              <w:t>Heteroscleromorpha</w:t>
            </w:r>
            <w:proofErr w:type="spellEnd"/>
            <w:r w:rsidRPr="005E3550">
              <w:rPr>
                <w:rFonts w:eastAsia="Times New Roman"/>
                <w:color w:val="141413"/>
                <w:sz w:val="12"/>
                <w:szCs w:val="12"/>
              </w:rPr>
              <w:t xml:space="preserve"> 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C64CB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141413"/>
                <w:sz w:val="12"/>
                <w:szCs w:val="12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8ECC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F3C9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5165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4E54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E707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093D4144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B187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gelas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35AC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0494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5B15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331D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8F90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71B6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08165F91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81C8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lveospongia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9259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3F1E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331E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0234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6BD8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06FA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5E3550" w:rsidRPr="005E3550" w14:paraId="00378A1E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00BC" w14:textId="77777777" w:rsidR="005E3550" w:rsidRPr="005E3550" w:rsidRDefault="005E3550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E3550">
              <w:rPr>
                <w:rFonts w:eastAsia="Times New Roman"/>
                <w:color w:val="000000"/>
                <w:sz w:val="12"/>
                <w:szCs w:val="12"/>
              </w:rPr>
              <w:t>Raspailiidae</w:t>
            </w:r>
            <w:proofErr w:type="spellEnd"/>
            <w:r w:rsidRPr="005E3550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1BF0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B8C2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938A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DD4B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36A7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652F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5E3550" w:rsidRPr="005E3550" w14:paraId="5F956AEB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480C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Eurypon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DDD3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AFAA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AF3A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0CD4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E2CE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BEC0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5E3550" w:rsidRPr="005E3550" w14:paraId="20469448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A8CC" w14:textId="77777777" w:rsidR="005E3550" w:rsidRPr="005E3550" w:rsidRDefault="005E3550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Rhabderemia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420D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9916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997C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289A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6DD8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BF67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5E3550" w:rsidRPr="005E3550" w14:paraId="25373E5B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5B08" w14:textId="77777777" w:rsidR="005E3550" w:rsidRPr="005E3550" w:rsidRDefault="005E3550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Bubaris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29AE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E802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4880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440B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4969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453F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26AA83A7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F2F0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gramStart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E3550">
              <w:rPr>
                <w:rFonts w:eastAsia="Times New Roman"/>
                <w:color w:val="000000"/>
                <w:sz w:val="12"/>
                <w:szCs w:val="12"/>
              </w:rPr>
              <w:t>Dictyonellidae</w:t>
            </w:r>
            <w:proofErr w:type="spellEnd"/>
            <w:r w:rsidRPr="005E3550">
              <w:rPr>
                <w:rFonts w:eastAsia="Times New Roman"/>
                <w:color w:val="000000"/>
                <w:sz w:val="12"/>
                <w:szCs w:val="12"/>
              </w:rPr>
              <w:t xml:space="preserve">  </w:t>
            </w:r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BEC6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86C0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3EE7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4E0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E0DD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4FCF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28BCF670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7422" w14:textId="77777777" w:rsidR="005E3550" w:rsidRPr="005E3550" w:rsidRDefault="005E3550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canthella</w:t>
            </w:r>
            <w:proofErr w:type="spellEnd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92DB9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BEF1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E7E3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BC1D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9DC6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645D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6718A01C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F86F" w14:textId="77777777" w:rsidR="005E3550" w:rsidRPr="005E3550" w:rsidRDefault="005E3550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E3550">
              <w:rPr>
                <w:rFonts w:eastAsia="Times New Roman"/>
                <w:color w:val="000000"/>
                <w:sz w:val="12"/>
                <w:szCs w:val="12"/>
              </w:rPr>
              <w:t>Clionaidae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B1AF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6E0E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BCA5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CA34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F293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C864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5E3550" w:rsidRPr="005E3550" w14:paraId="23DCDF41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2EB6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Dotona</w:t>
            </w:r>
            <w:proofErr w:type="spellEnd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BC1A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364B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B709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9B4E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BA4E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1A4E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5E3550" w:rsidRPr="005E3550" w14:paraId="1BC419AC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8DF0" w14:textId="77777777" w:rsidR="005E3550" w:rsidRPr="005E3550" w:rsidRDefault="005E3550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Cliona </w:t>
            </w:r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1B68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Br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624A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6DE0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FEAB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CD3A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DB27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5E3550" w:rsidRPr="005E3550" w14:paraId="3FADBDF9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9F4B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piroxya</w:t>
            </w:r>
            <w:proofErr w:type="spellEnd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E8D8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Br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9630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82AE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45D8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5A64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8FE3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5E3550" w:rsidRPr="005E3550" w14:paraId="4B739ECA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D061" w14:textId="77777777" w:rsidR="005E3550" w:rsidRPr="005E3550" w:rsidRDefault="005E3550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lacospongia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C153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6DD0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842C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945B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3102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24A5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18545178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84D9" w14:textId="77777777" w:rsidR="005E3550" w:rsidRPr="005E3550" w:rsidRDefault="005E3550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E3550">
              <w:rPr>
                <w:rFonts w:eastAsia="Times New Roman"/>
                <w:color w:val="000000"/>
                <w:sz w:val="12"/>
                <w:szCs w:val="12"/>
              </w:rPr>
              <w:t>Spirastrellidae</w:t>
            </w:r>
            <w:proofErr w:type="spellEnd"/>
            <w:r w:rsidRPr="005E3550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4E06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2A2D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CCB3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CC64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D83E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9A09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5378CBF0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285B" w14:textId="3A4A2C74" w:rsidR="005E3550" w:rsidRPr="005E3550" w:rsidRDefault="005E3550" w:rsidP="000B6F80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Diplastrella</w:t>
            </w:r>
            <w:proofErr w:type="spellEnd"/>
            <w:r w:rsidRPr="005E3550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1B00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B73B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F8F3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43B1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B23A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5341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6AA815CC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A29B" w14:textId="77777777" w:rsidR="005E3550" w:rsidRPr="005E3550" w:rsidRDefault="005E3550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E3550">
              <w:rPr>
                <w:rFonts w:eastAsia="Times New Roman"/>
                <w:color w:val="000000"/>
                <w:sz w:val="12"/>
                <w:szCs w:val="12"/>
              </w:rPr>
              <w:t>Chalinidae</w:t>
            </w:r>
            <w:proofErr w:type="spellEnd"/>
            <w:r w:rsidRPr="005E3550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0E24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6240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3605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58ED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405C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CF1C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5E3550" w:rsidRPr="005E3550" w14:paraId="71BBE73E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92EE4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Dendroxea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BD5D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7F23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4059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7FFB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9E5E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625A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598E8E0E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197A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aliclona</w:t>
            </w:r>
            <w:proofErr w:type="spellEnd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Gellius</w:t>
            </w:r>
            <w:proofErr w:type="spellEnd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)</w:t>
            </w:r>
            <w:r w:rsidRPr="005E3550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4326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DCDF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4F92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77EB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5129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3CC2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5E3550" w:rsidRPr="005E3550" w14:paraId="62D2A142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9609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etrosia</w:t>
            </w:r>
            <w:proofErr w:type="spellEnd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etrosia</w:t>
            </w:r>
            <w:proofErr w:type="spellEnd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) </w:t>
            </w:r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C724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6AD3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E3B6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ACC2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810C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5280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5C5CA765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59FD" w14:textId="77777777" w:rsidR="005E3550" w:rsidRPr="005E3550" w:rsidRDefault="005E3550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Order </w:t>
            </w:r>
            <w:proofErr w:type="spellStart"/>
            <w:r w:rsidRPr="005E3550">
              <w:rPr>
                <w:rFonts w:eastAsia="Times New Roman"/>
                <w:color w:val="000000"/>
                <w:sz w:val="12"/>
                <w:szCs w:val="12"/>
              </w:rPr>
              <w:t>Poecilosclerida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0B44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E6B2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474E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52ED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34E6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3D7C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5E3550" w:rsidRPr="005E3550" w14:paraId="290F42BE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B65D" w14:textId="77777777" w:rsidR="005E3550" w:rsidRPr="005E3550" w:rsidRDefault="005E3550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carnus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0479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6501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C967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5FF1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6D21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56E4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5E3550" w:rsidRPr="005E3550" w14:paraId="1F265810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4BAA" w14:textId="77777777" w:rsidR="005E3550" w:rsidRPr="005E3550" w:rsidRDefault="005E3550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Batzella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8E06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7125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60AD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8439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3B19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2E5B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4B05BFB8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3329" w14:textId="77777777" w:rsidR="005E3550" w:rsidRPr="005E3550" w:rsidRDefault="005E3550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Forcepia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5B1A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B88E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FDB3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74E7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7039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1E49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5FCC52D6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D095" w14:textId="77777777" w:rsidR="005E3550" w:rsidRPr="005E3550" w:rsidRDefault="005E3550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rella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BCB2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C6F8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C473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5DFF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E0E5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8230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5E3550" w:rsidRPr="005E3550" w14:paraId="7053B77B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CF0F" w14:textId="77777777" w:rsidR="005E3550" w:rsidRPr="005E3550" w:rsidRDefault="005E3550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E3550">
              <w:rPr>
                <w:rFonts w:eastAsia="Times New Roman"/>
                <w:color w:val="000000"/>
                <w:sz w:val="12"/>
                <w:szCs w:val="12"/>
              </w:rPr>
              <w:t>Hymedesmiidae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3AD4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C2B1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B474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89CD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5824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0850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223F9DE0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E264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lathria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0825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49E8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3AA5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C553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E4E1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82E0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396D5EBC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4D53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ntho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56C5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B9E1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BF50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19FB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9BAF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58D4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5E3550" w:rsidRPr="005E3550" w14:paraId="4C788500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2219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Mycale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F4B9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164E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718C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DF13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C63B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6F3F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3EE4AD1E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24EB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Myxilla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35FF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3D53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49C9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5313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DC71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9B0A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098F77FE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339C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gramStart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E3550">
              <w:rPr>
                <w:rFonts w:eastAsia="Times New Roman"/>
                <w:color w:val="000000"/>
                <w:sz w:val="12"/>
                <w:szCs w:val="12"/>
              </w:rPr>
              <w:t>Halichondriidae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CE19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7A8A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B15D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FD39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55A3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3790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115D89ED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F53B" w14:textId="77777777" w:rsidR="005E3550" w:rsidRPr="005E3550" w:rsidRDefault="005E3550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E3550">
              <w:rPr>
                <w:rFonts w:eastAsia="Times New Roman"/>
                <w:color w:val="000000"/>
                <w:sz w:val="12"/>
                <w:szCs w:val="12"/>
              </w:rPr>
              <w:t>Suberitidae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CDD9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C983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6B9A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B195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9BA4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9561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048DB93D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FAD9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aptos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480D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DFCF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CDCE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4E3A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BA3F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DF0D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2F484E3C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FF86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rotosuberites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9184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6CFD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FF4C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FB33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9F48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5921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12C5F02A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2865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Tethya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60F0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C482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8997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41F2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9D76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625B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02E985BF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2A16" w14:textId="77777777" w:rsidR="005E3550" w:rsidRPr="005E3550" w:rsidRDefault="005E3550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Timea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7BFD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6542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98B4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F174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D499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A2F6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5E3550" w:rsidRPr="005E3550" w14:paraId="7EFDB3F6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A3B6" w14:textId="77777777" w:rsidR="005E3550" w:rsidRPr="005E3550" w:rsidRDefault="005E3550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E3550">
              <w:rPr>
                <w:rFonts w:eastAsia="Times New Roman"/>
                <w:color w:val="000000"/>
                <w:sz w:val="12"/>
                <w:szCs w:val="12"/>
              </w:rPr>
              <w:t>Ancorinidae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6739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A19E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EECF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4ED2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9D0A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5ECD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2E76DD25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EE3C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Dercitus</w:t>
            </w:r>
            <w:proofErr w:type="spellEnd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toeba</w:t>
            </w:r>
            <w:proofErr w:type="spellEnd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) </w:t>
            </w:r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5606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2966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2CC3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EE4F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32C1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D8DF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5E3550" w:rsidRPr="005E3550" w14:paraId="6CA62020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B148" w14:textId="77777777" w:rsidR="005E3550" w:rsidRPr="005E3550" w:rsidRDefault="005E3550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Jaspis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CCA8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1708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6B1D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363D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A1FE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7353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5E3550" w:rsidRPr="005E3550" w14:paraId="0A918469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57E6" w14:textId="4A9831E9" w:rsidR="005E3550" w:rsidRPr="005E3550" w:rsidRDefault="005E3550" w:rsidP="000B6F80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telletta</w:t>
            </w:r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D829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9349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0AB2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2AD4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CA86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69C5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7B6EC9D4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5B75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Erylus</w:t>
            </w:r>
            <w:proofErr w:type="spellEnd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4A87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11A2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3F9A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E949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7668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21EF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5E3550" w:rsidRPr="005E3550" w14:paraId="235DAD71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EE31" w14:textId="77777777" w:rsidR="005E3550" w:rsidRPr="005E3550" w:rsidRDefault="005E3550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Geodia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AAA4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0B14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CC44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29EB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CE5A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0C18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5E3550" w:rsidRPr="005E3550" w14:paraId="62A491B7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8EC8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achastrella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7A7A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82C6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A159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AEBF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9FF1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B020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762F9AA6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0E5E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Triptolemma</w:t>
            </w:r>
            <w:proofErr w:type="spellEnd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F13C7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74C8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2567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A6ED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A903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CCE7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7AA35703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BF41" w14:textId="77777777" w:rsidR="005E3550" w:rsidRPr="005E3550" w:rsidRDefault="005E3550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lectona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D848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Br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40C9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37D0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E367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D325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D522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164A957A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00E1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Thoosa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49C11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Br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1A56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06C5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8FE1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7C2F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01EC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78C6E251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1B86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amus</w:t>
            </w:r>
            <w:proofErr w:type="spellEnd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B1FB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BCE8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D823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97F8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FC75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D59F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4DE92809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280E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hondrilla</w:t>
            </w:r>
            <w:proofErr w:type="spellEnd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407A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8CA5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72C8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1828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8489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499F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710B5FAC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C1DB" w14:textId="77777777" w:rsidR="005E3550" w:rsidRPr="005E3550" w:rsidRDefault="005E3550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gramStart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E3550">
              <w:rPr>
                <w:rFonts w:eastAsia="Times New Roman"/>
                <w:color w:val="000000"/>
                <w:sz w:val="12"/>
                <w:szCs w:val="12"/>
              </w:rPr>
              <w:t>Plakinidae</w:t>
            </w:r>
            <w:proofErr w:type="spellEnd"/>
            <w:r w:rsidRPr="005E3550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A735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5C05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F565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0BC4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4394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7BC0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5E3550" w:rsidRPr="005E3550" w14:paraId="5694FFB7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2B0A" w14:textId="77777777" w:rsidR="005E3550" w:rsidRPr="005E3550" w:rsidRDefault="005E3550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orticium</w:t>
            </w:r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0BA7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EA86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DCE4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D1E0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36F3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CC94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5E3550" w:rsidRPr="005E3550" w14:paraId="53672168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E0EE" w14:textId="77777777" w:rsidR="005E3550" w:rsidRPr="005E3550" w:rsidRDefault="005E3550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lakina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E5F3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16CCC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BFEC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BDA5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0E9F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E5FE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5E3550" w:rsidRPr="005E3550" w14:paraId="4F53B0AE" w14:textId="77777777" w:rsidTr="000A14F4">
        <w:trPr>
          <w:trHeight w:val="180"/>
        </w:trPr>
        <w:tc>
          <w:tcPr>
            <w:tcW w:w="1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6E58" w14:textId="77777777" w:rsidR="005E3550" w:rsidRPr="005E3550" w:rsidRDefault="005E3550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E3550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lakortis</w:t>
            </w:r>
            <w:proofErr w:type="spellEnd"/>
          </w:p>
        </w:tc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FE75" w14:textId="77777777" w:rsidR="005E3550" w:rsidRPr="005E3550" w:rsidRDefault="005E3550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5E3550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0BC33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0C75F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D4EFE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C4B0E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81753" w14:textId="77777777" w:rsidR="005E3550" w:rsidRPr="005E3550" w:rsidRDefault="005E3550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</w:tbl>
    <w:p w14:paraId="58ADE1C5" w14:textId="77777777" w:rsidR="005E3550" w:rsidRDefault="005E3550"/>
    <w:sectPr w:rsidR="005E3550" w:rsidSect="00DF288A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550"/>
    <w:rsid w:val="000B6F80"/>
    <w:rsid w:val="00426272"/>
    <w:rsid w:val="005E3550"/>
    <w:rsid w:val="008617DA"/>
    <w:rsid w:val="009A6E1B"/>
    <w:rsid w:val="00A71644"/>
    <w:rsid w:val="00D31650"/>
    <w:rsid w:val="00DF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390C4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獫票楧栮捯洀鉭曮㞱Û뜰⠲쎔딁烊皭〼፥ᙼ䕸忤઱</Company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o Bavestrello</dc:creator>
  <cp:lastModifiedBy>Giorgio Bavestrello</cp:lastModifiedBy>
  <cp:revision>3</cp:revision>
  <dcterms:created xsi:type="dcterms:W3CDTF">2017-04-15T15:54:00Z</dcterms:created>
  <dcterms:modified xsi:type="dcterms:W3CDTF">2017-04-16T09:18:00Z</dcterms:modified>
</cp:coreProperties>
</file>